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200" w:type="dxa"/>
        <w:jc w:val="center"/>
        <w:tblLook w:val="04A0" w:firstRow="1" w:lastRow="0" w:firstColumn="1" w:lastColumn="0" w:noHBand="0" w:noVBand="1"/>
      </w:tblPr>
      <w:tblGrid>
        <w:gridCol w:w="2977"/>
        <w:gridCol w:w="1253"/>
        <w:gridCol w:w="1253"/>
        <w:gridCol w:w="717"/>
      </w:tblGrid>
      <w:tr w:rsidR="00AE77FD" w:rsidRPr="00F538E4" w14:paraId="22DF3DB9" w14:textId="77777777" w:rsidTr="00337C62">
        <w:trPr>
          <w:trHeight w:val="20"/>
          <w:jc w:val="center"/>
        </w:trPr>
        <w:tc>
          <w:tcPr>
            <w:tcW w:w="62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A0AFED6" w14:textId="6F04BCC1" w:rsidR="00AE77FD" w:rsidRPr="00F538E4" w:rsidRDefault="00574630" w:rsidP="00337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2 </w:t>
            </w:r>
            <w:r w:rsidR="000C4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ble</w:t>
            </w:r>
            <w:r w:rsidR="00AE77FD"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Sample distribution of 2013 LEMAS agency policy by case-match status (</w:t>
            </w:r>
            <w:r w:rsidR="00AE77FD" w:rsidRPr="00F538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=2,826</w:t>
            </w:r>
            <w:r w:rsidR="00AE77FD"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E77FD" w:rsidRPr="00F538E4" w14:paraId="67629ECA" w14:textId="77777777" w:rsidTr="00337C62">
        <w:trPr>
          <w:trHeight w:val="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F9DD9" w14:textId="77777777" w:rsidR="00AE77FD" w:rsidRPr="00F538E4" w:rsidRDefault="00AE77FD" w:rsidP="00337C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licy/Practice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677E27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  <w:r w:rsidRPr="00F538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(N=480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5F5C5C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matched</w:t>
            </w:r>
            <w:r w:rsidRPr="00F538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(N=2,328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670620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AE77FD" w:rsidRPr="00F538E4" w14:paraId="69C86772" w14:textId="77777777" w:rsidTr="00337C62">
        <w:trPr>
          <w:trHeight w:val="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288D1" w14:textId="77777777" w:rsidR="00AE77FD" w:rsidRPr="00F538E4" w:rsidRDefault="00AE77FD" w:rsidP="00337C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F7A72C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51661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E77FD" w:rsidRPr="00F538E4" w14:paraId="0CB4BB92" w14:textId="77777777" w:rsidTr="00337C62">
        <w:trPr>
          <w:trHeight w:val="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562F2" w14:textId="77777777" w:rsidR="00AE77FD" w:rsidRPr="00F538E4" w:rsidRDefault="00AE77FD" w:rsidP="00337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Full-time personnel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1B249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16239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21E64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E77FD" w:rsidRPr="00F538E4" w14:paraId="67E5A58F" w14:textId="77777777" w:rsidTr="00337C62">
        <w:trPr>
          <w:trHeight w:val="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C9055" w14:textId="77777777" w:rsidR="00AE77FD" w:rsidRPr="00F538E4" w:rsidRDefault="00AE77FD" w:rsidP="00337C62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an (±SD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9BA84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16 (7.32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4FED1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74 (18.72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07FDA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E77FD" w:rsidRPr="00F538E4" w14:paraId="5E4E816C" w14:textId="77777777" w:rsidTr="00337C62">
        <w:trPr>
          <w:trHeight w:val="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D5735" w14:textId="77777777" w:rsidR="00AE77FD" w:rsidRPr="00F538E4" w:rsidRDefault="00AE77FD" w:rsidP="00337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ective bargaining offere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77A8C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53516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259DE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8</w:t>
            </w:r>
          </w:p>
        </w:tc>
      </w:tr>
      <w:tr w:rsidR="00AE77FD" w:rsidRPr="00F538E4" w14:paraId="1F0F4854" w14:textId="77777777" w:rsidTr="00337C62">
        <w:trPr>
          <w:trHeight w:val="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7FC08" w14:textId="77777777" w:rsidR="00AE77FD" w:rsidRPr="00F538E4" w:rsidRDefault="00AE77FD" w:rsidP="00337C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C72AF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 (17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86AC1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4 (16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45D61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E77FD" w:rsidRPr="00F538E4" w14:paraId="6AF6FB3F" w14:textId="77777777" w:rsidTr="00337C62">
        <w:trPr>
          <w:trHeight w:val="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67C2F" w14:textId="77777777" w:rsidR="00AE77FD" w:rsidRPr="00F538E4" w:rsidRDefault="00AE77FD" w:rsidP="00337C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6DD5C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9 (83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6D46E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4 (84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08123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E77FD" w:rsidRPr="00F538E4" w14:paraId="39CA0EC3" w14:textId="77777777" w:rsidTr="00337C62">
        <w:trPr>
          <w:trHeight w:val="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1906E" w14:textId="77777777" w:rsidR="00AE77FD" w:rsidRPr="00F538E4" w:rsidRDefault="00AE77FD" w:rsidP="00337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Ɨ</w:t>
            </w: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 collective bargaining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E9F34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E8686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BAD73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E77FD" w:rsidRPr="00F538E4" w14:paraId="494C0424" w14:textId="77777777" w:rsidTr="00337C62">
        <w:trPr>
          <w:trHeight w:val="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51D98" w14:textId="77777777" w:rsidR="00AE77FD" w:rsidRPr="00F538E4" w:rsidRDefault="00AE77FD" w:rsidP="00337C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D0006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 (43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6BBAC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3 (55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A98FE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E77FD" w:rsidRPr="00F538E4" w14:paraId="0ED24B48" w14:textId="77777777" w:rsidTr="00337C62">
        <w:trPr>
          <w:trHeight w:val="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7B7F1" w14:textId="77777777" w:rsidR="00AE77FD" w:rsidRPr="00F538E4" w:rsidRDefault="00AE77FD" w:rsidP="00337C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84A61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 (57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A3D10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1 (45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54FC6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E77FD" w:rsidRPr="00F538E4" w14:paraId="6D3BBD46" w14:textId="77777777" w:rsidTr="00337C62">
        <w:trPr>
          <w:trHeight w:val="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EAF4C" w14:textId="77777777" w:rsidR="00AE77FD" w:rsidRPr="00F538E4" w:rsidRDefault="00AE77FD" w:rsidP="00337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on statement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7BB8B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2A189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BB6AC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E77FD" w:rsidRPr="00F538E4" w14:paraId="57427327" w14:textId="77777777" w:rsidTr="00337C62">
        <w:trPr>
          <w:trHeight w:val="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909A3" w14:textId="77777777" w:rsidR="00AE77FD" w:rsidRPr="00F538E4" w:rsidRDefault="00AE77FD" w:rsidP="00337C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37892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4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56862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 (15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24E4B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E77FD" w:rsidRPr="00F538E4" w14:paraId="114645CC" w14:textId="77777777" w:rsidTr="00337C62">
        <w:trPr>
          <w:trHeight w:val="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88C31" w14:textId="77777777" w:rsidR="00AE77FD" w:rsidRPr="00F538E4" w:rsidRDefault="00AE77FD" w:rsidP="00337C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6F24B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0 (96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9ED74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2 (85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75C8B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E77FD" w:rsidRPr="00F538E4" w14:paraId="215DEBBB" w14:textId="77777777" w:rsidTr="00337C62">
        <w:trPr>
          <w:trHeight w:val="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05BFB" w14:textId="77777777" w:rsidR="00AE77FD" w:rsidRPr="00F538E4" w:rsidRDefault="00AE77FD" w:rsidP="00337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imum education require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580DA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D0EC7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CAB20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1</w:t>
            </w:r>
          </w:p>
        </w:tc>
      </w:tr>
      <w:tr w:rsidR="00AE77FD" w:rsidRPr="00F538E4" w14:paraId="15460585" w14:textId="77777777" w:rsidTr="00337C62">
        <w:trPr>
          <w:trHeight w:val="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91736" w14:textId="77777777" w:rsidR="00AE77FD" w:rsidRPr="00F538E4" w:rsidRDefault="00AE77FD" w:rsidP="00337C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C47E2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E9E10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(1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2BA69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E77FD" w:rsidRPr="00F538E4" w14:paraId="2633D057" w14:textId="77777777" w:rsidTr="00337C62">
        <w:trPr>
          <w:trHeight w:val="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E7BB6" w14:textId="77777777" w:rsidR="00AE77FD" w:rsidRPr="00F538E4" w:rsidRDefault="00AE77FD" w:rsidP="00337C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 or other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CB807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1 (81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CC63F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6 (83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E59B1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E77FD" w:rsidRPr="00F538E4" w14:paraId="2CFBA51D" w14:textId="77777777" w:rsidTr="00337C62">
        <w:trPr>
          <w:trHeight w:val="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C68F5" w14:textId="77777777" w:rsidR="00AE77FD" w:rsidRPr="00F538E4" w:rsidRDefault="00AE77FD" w:rsidP="00337C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e colleg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34031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 (15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272B1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 (14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6B071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E77FD" w:rsidRPr="00F538E4" w14:paraId="7444E8DE" w14:textId="77777777" w:rsidTr="00337C62">
        <w:trPr>
          <w:trHeight w:val="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A0225" w14:textId="77777777" w:rsidR="00AE77FD" w:rsidRPr="00F538E4" w:rsidRDefault="00AE77FD" w:rsidP="00337C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helor's degre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114E7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3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BC0C7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(2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F6A7B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E77FD" w:rsidRPr="00F538E4" w14:paraId="3FEE045F" w14:textId="77777777" w:rsidTr="00337C62">
        <w:trPr>
          <w:trHeight w:val="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673FA" w14:textId="77777777" w:rsidR="00AE77FD" w:rsidRPr="00F538E4" w:rsidRDefault="00AE77FD" w:rsidP="00337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ditional training for new hire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C03E2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DA235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4B26E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AE77FD" w:rsidRPr="00F538E4" w14:paraId="7F404314" w14:textId="77777777" w:rsidTr="00337C62">
        <w:trPr>
          <w:trHeight w:val="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A8542" w14:textId="77777777" w:rsidR="00AE77FD" w:rsidRPr="00F538E4" w:rsidRDefault="00AE77FD" w:rsidP="00337C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6F929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 (1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17EF9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8 (15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0F192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E77FD" w:rsidRPr="00F538E4" w14:paraId="499DA2B3" w14:textId="77777777" w:rsidTr="00337C62">
        <w:trPr>
          <w:trHeight w:val="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A5CAF" w14:textId="77777777" w:rsidR="00AE77FD" w:rsidRPr="00F538E4" w:rsidRDefault="00AE77FD" w:rsidP="00337C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2A0AF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1 (9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B1DC3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0 (85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1808F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E77FD" w:rsidRPr="00F538E4" w14:paraId="6D992A9A" w14:textId="77777777" w:rsidTr="00337C62">
        <w:trPr>
          <w:trHeight w:val="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79913" w14:textId="77777777" w:rsidR="00AE77FD" w:rsidRPr="00F538E4" w:rsidRDefault="00AE77FD" w:rsidP="00337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unity policing training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844E4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7DA9D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A6F36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3</w:t>
            </w:r>
          </w:p>
        </w:tc>
      </w:tr>
      <w:tr w:rsidR="00AE77FD" w:rsidRPr="00F538E4" w14:paraId="108866CE" w14:textId="77777777" w:rsidTr="00337C62">
        <w:trPr>
          <w:trHeight w:val="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45ACC" w14:textId="77777777" w:rsidR="00AE77FD" w:rsidRPr="00F538E4" w:rsidRDefault="00AE77FD" w:rsidP="00337C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BF988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 (35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0C3CE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2 (38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470CF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E77FD" w:rsidRPr="00F538E4" w14:paraId="591D6081" w14:textId="77777777" w:rsidTr="00337C62">
        <w:trPr>
          <w:trHeight w:val="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CA9C0" w14:textId="77777777" w:rsidR="00AE77FD" w:rsidRPr="00F538E4" w:rsidRDefault="00AE77FD" w:rsidP="00337C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91E71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 (65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199E9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6 (62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A56B7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E77FD" w:rsidRPr="00F538E4" w14:paraId="16E2E693" w14:textId="77777777" w:rsidTr="00337C62">
        <w:trPr>
          <w:trHeight w:val="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C0D47" w14:textId="77777777" w:rsidR="00AE77FD" w:rsidRPr="00F538E4" w:rsidRDefault="00AE77FD" w:rsidP="00337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-lethal weapon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651E9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10772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79C44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E77FD" w:rsidRPr="00F538E4" w14:paraId="30D48EB8" w14:textId="77777777" w:rsidTr="00337C62">
        <w:trPr>
          <w:trHeight w:val="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45146" w14:textId="77777777" w:rsidR="00AE77FD" w:rsidRPr="00F538E4" w:rsidRDefault="00AE77FD" w:rsidP="00337C62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ange 0-9; mean (±SD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EA2ED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2 (1.54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D364A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6 (1.74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886B4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E77FD" w:rsidRPr="00F538E4" w14:paraId="59FFF7C9" w14:textId="77777777" w:rsidTr="00337C62">
        <w:trPr>
          <w:trHeight w:val="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3EED3" w14:textId="77777777" w:rsidR="00AE77FD" w:rsidRPr="00F538E4" w:rsidRDefault="00AE77FD" w:rsidP="00337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deo us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E0785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33E40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7FB48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</w:tr>
      <w:tr w:rsidR="00AE77FD" w:rsidRPr="00F538E4" w14:paraId="1FDB90E2" w14:textId="77777777" w:rsidTr="00337C62">
        <w:trPr>
          <w:trHeight w:val="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1B2F6" w14:textId="77777777" w:rsidR="00AE77FD" w:rsidRPr="00F538E4" w:rsidRDefault="00AE77FD" w:rsidP="00337C62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ange 0-3; mean (±SD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B5225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 (0.87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B39ED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 (0.89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9DC78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E77FD" w:rsidRPr="00F538E4" w14:paraId="540E4938" w14:textId="77777777" w:rsidTr="00337C62">
        <w:trPr>
          <w:trHeight w:val="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1F04D" w14:textId="77777777" w:rsidR="00AE77FD" w:rsidRPr="00F538E4" w:rsidRDefault="00AE77FD" w:rsidP="00337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unity evaluation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C9306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135A2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3436B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E77FD" w:rsidRPr="00F538E4" w14:paraId="1B4D2422" w14:textId="77777777" w:rsidTr="00337C62">
        <w:trPr>
          <w:trHeight w:val="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BD205" w14:textId="77777777" w:rsidR="00AE77FD" w:rsidRPr="00F538E4" w:rsidRDefault="00AE77FD" w:rsidP="00337C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4DA24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 (56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16620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2 (73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7CBAA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E77FD" w:rsidRPr="00F538E4" w14:paraId="6E76881F" w14:textId="77777777" w:rsidTr="00337C62">
        <w:trPr>
          <w:trHeight w:val="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FEB10" w14:textId="77777777" w:rsidR="00AE77FD" w:rsidRPr="00F538E4" w:rsidRDefault="00AE77FD" w:rsidP="00337C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9C64A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 (44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8D9EE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6 (27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D3927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E77FD" w:rsidRPr="00F538E4" w14:paraId="24777614" w14:textId="77777777" w:rsidTr="00337C62">
        <w:trPr>
          <w:trHeight w:val="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1104F" w14:textId="77777777" w:rsidR="00AE77FD" w:rsidRPr="00F538E4" w:rsidRDefault="00AE77FD" w:rsidP="00337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entive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B9B10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89207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6C885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E77FD" w:rsidRPr="00F538E4" w14:paraId="110ACFA6" w14:textId="77777777" w:rsidTr="00337C62">
        <w:trPr>
          <w:trHeight w:val="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995FD" w14:textId="77777777" w:rsidR="00AE77FD" w:rsidRPr="00F538E4" w:rsidRDefault="00AE77FD" w:rsidP="00337C62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ange 0-9; mean (±SD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BD1A5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5 (1.9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66C67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 (1.7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96D81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E77FD" w:rsidRPr="00F538E4" w14:paraId="79AEBACD" w14:textId="77777777" w:rsidTr="00337C62">
        <w:trPr>
          <w:trHeight w:val="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CC85A" w14:textId="77777777" w:rsidR="00AE77FD" w:rsidRPr="00F538E4" w:rsidRDefault="00AE77FD" w:rsidP="00337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y statistical analysi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F159C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CF79B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3F1C4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E77FD" w:rsidRPr="00F538E4" w14:paraId="58282D39" w14:textId="77777777" w:rsidTr="00337C62">
        <w:trPr>
          <w:trHeight w:val="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13911" w14:textId="77777777" w:rsidR="00AE77FD" w:rsidRPr="00F538E4" w:rsidRDefault="00AE77FD" w:rsidP="00337C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71EE9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(9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9B367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1 (35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43954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E77FD" w:rsidRPr="00F538E4" w14:paraId="26C0CF6E" w14:textId="77777777" w:rsidTr="00337C62">
        <w:trPr>
          <w:trHeight w:val="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BB827" w14:textId="77777777" w:rsidR="00AE77FD" w:rsidRPr="00F538E4" w:rsidRDefault="00AE77FD" w:rsidP="00337C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47ED9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7 (91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2F3AB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7 (65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AC0BC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E77FD" w:rsidRPr="00F538E4" w14:paraId="6FA796CE" w14:textId="77777777" w:rsidTr="00337C62">
        <w:trPr>
          <w:trHeight w:val="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26E5A" w14:textId="77777777" w:rsidR="00AE77FD" w:rsidRPr="00F538E4" w:rsidRDefault="00AE77FD" w:rsidP="00337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£</w:t>
            </w: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ernal statistical analysi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03FCD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C4B6D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67808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E77FD" w:rsidRPr="00F538E4" w14:paraId="3711213B" w14:textId="77777777" w:rsidTr="00337C62">
        <w:trPr>
          <w:trHeight w:val="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15D1E" w14:textId="77777777" w:rsidR="00AE77FD" w:rsidRPr="00F538E4" w:rsidRDefault="00AE77FD" w:rsidP="00337C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DFA2D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 (69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3659D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8 (79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E2CFF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E77FD" w:rsidRPr="00F538E4" w14:paraId="28E07F09" w14:textId="77777777" w:rsidTr="00337C62">
        <w:trPr>
          <w:trHeight w:val="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4B22C" w14:textId="77777777" w:rsidR="00AE77FD" w:rsidRPr="00F538E4" w:rsidRDefault="00AE77FD" w:rsidP="00337C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3FE61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 (31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29226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9 (21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D9D83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E77FD" w:rsidRPr="00F538E4" w14:paraId="2A7885A7" w14:textId="77777777" w:rsidTr="00337C62">
        <w:trPr>
          <w:trHeight w:val="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64AF2" w14:textId="77777777" w:rsidR="00AE77FD" w:rsidRPr="00F538E4" w:rsidRDefault="00AE77FD" w:rsidP="00337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% Female personnel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5F51E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93326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C1BF0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E77FD" w:rsidRPr="00F538E4" w14:paraId="31F9AA4F" w14:textId="77777777" w:rsidTr="00337C62">
        <w:trPr>
          <w:trHeight w:val="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C2BBC" w14:textId="77777777" w:rsidR="00AE77FD" w:rsidRPr="00F538E4" w:rsidRDefault="00AE77FD" w:rsidP="00337C62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an (±SD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6C3DC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 (5.6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48C71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0 (8.72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C8365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E77FD" w:rsidRPr="00F538E4" w14:paraId="31A0F479" w14:textId="77777777" w:rsidTr="00337C62">
        <w:trPr>
          <w:trHeight w:val="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772C3" w14:textId="77777777" w:rsidR="00AE77FD" w:rsidRPr="00F538E4" w:rsidRDefault="00AE77FD" w:rsidP="00337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Full-time White personnel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A896C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69AE6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138E8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E77FD" w:rsidRPr="00F538E4" w14:paraId="7366D3C2" w14:textId="77777777" w:rsidTr="00337C62">
        <w:trPr>
          <w:trHeight w:val="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F97C8" w14:textId="77777777" w:rsidR="00AE77FD" w:rsidRPr="00F538E4" w:rsidRDefault="00AE77FD" w:rsidP="00337C62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an (±SD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E949E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0 (24.6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85DBF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79 (23.71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134E4" w14:textId="77777777" w:rsidR="00AE77FD" w:rsidRPr="00F538E4" w:rsidRDefault="00AE77FD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E77FD" w:rsidRPr="00F538E4" w14:paraId="2B3F12B8" w14:textId="77777777" w:rsidTr="00337C62">
        <w:trPr>
          <w:trHeight w:val="20"/>
          <w:jc w:val="center"/>
        </w:trPr>
        <w:tc>
          <w:tcPr>
            <w:tcW w:w="62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D6BDE0" w14:textId="77777777" w:rsidR="00AE77FD" w:rsidRPr="00F538E4" w:rsidRDefault="00AE77FD" w:rsidP="00337C6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538E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bbreviations: LEMAS=Law Enforcement Management and Administrative Statistics; HS=high school, SD=standard deviation.</w:t>
            </w:r>
          </w:p>
        </w:tc>
      </w:tr>
      <w:tr w:rsidR="00AE77FD" w:rsidRPr="00F538E4" w14:paraId="66D0C13E" w14:textId="77777777" w:rsidTr="00337C62">
        <w:trPr>
          <w:trHeight w:val="20"/>
          <w:jc w:val="center"/>
        </w:trPr>
        <w:tc>
          <w:tcPr>
            <w:tcW w:w="6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BDD63E" w14:textId="77777777" w:rsidR="00AE77FD" w:rsidRPr="00F538E4" w:rsidRDefault="00AE77FD" w:rsidP="00337C6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538E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ote: 18 cases dropped due to mismatches between agency name and state.</w:t>
            </w:r>
          </w:p>
        </w:tc>
      </w:tr>
      <w:tr w:rsidR="00AE77FD" w:rsidRPr="00F538E4" w14:paraId="15C51D39" w14:textId="77777777" w:rsidTr="00337C62">
        <w:trPr>
          <w:trHeight w:val="20"/>
          <w:jc w:val="center"/>
        </w:trPr>
        <w:tc>
          <w:tcPr>
            <w:tcW w:w="6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92549E" w14:textId="77777777" w:rsidR="00AE77FD" w:rsidRPr="00F538E4" w:rsidRDefault="00AE77FD" w:rsidP="00337C6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538E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-values: ANOVA F-test (continuous-categorical); Chi-square test (categorical-categorical).</w:t>
            </w:r>
          </w:p>
        </w:tc>
      </w:tr>
      <w:tr w:rsidR="00AE77FD" w:rsidRPr="00F538E4" w14:paraId="5C5F8E66" w14:textId="77777777" w:rsidTr="00337C62">
        <w:trPr>
          <w:trHeight w:val="20"/>
          <w:jc w:val="center"/>
        </w:trPr>
        <w:tc>
          <w:tcPr>
            <w:tcW w:w="6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ED5DE" w14:textId="77777777" w:rsidR="00AE77FD" w:rsidRPr="00F538E4" w:rsidRDefault="00AE77FD" w:rsidP="00337C6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Ɨ</w:t>
            </w:r>
            <w:r w:rsidRPr="00F538E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atched n=399, unmatched n=1964.</w:t>
            </w:r>
          </w:p>
        </w:tc>
      </w:tr>
      <w:tr w:rsidR="00AE77FD" w:rsidRPr="00F538E4" w14:paraId="25EE3F43" w14:textId="77777777" w:rsidTr="00337C62">
        <w:trPr>
          <w:trHeight w:val="20"/>
          <w:jc w:val="center"/>
        </w:trPr>
        <w:tc>
          <w:tcPr>
            <w:tcW w:w="6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6B658" w14:textId="77777777" w:rsidR="00AE77FD" w:rsidRPr="00F538E4" w:rsidRDefault="00AE77FD" w:rsidP="00337C6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538E4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£</w:t>
            </w:r>
            <w:r w:rsidRPr="00F538E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ll Matched n=437, unmatched n=1507.</w:t>
            </w:r>
          </w:p>
        </w:tc>
      </w:tr>
    </w:tbl>
    <w:p w14:paraId="3FFDB964" w14:textId="77777777" w:rsidR="00CF49B8" w:rsidRDefault="00CF49B8"/>
    <w:sectPr w:rsidR="00CF49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E77FD"/>
    <w:rsid w:val="000C49AE"/>
    <w:rsid w:val="00574630"/>
    <w:rsid w:val="00AE77FD"/>
    <w:rsid w:val="00B13473"/>
    <w:rsid w:val="00CF4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8CA1C"/>
  <w15:docId w15:val="{645BD27D-718F-4110-AF45-9A50A6EF8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77FD"/>
    <w:rPr>
      <w:rFonts w:ascii="Calibri Light" w:hAnsi="Calibri Ligh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2</Words>
  <Characters>15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LYN THOMAS</dc:creator>
  <cp:keywords/>
  <dc:description/>
  <cp:lastModifiedBy>chn off32</cp:lastModifiedBy>
  <cp:revision>4</cp:revision>
  <dcterms:created xsi:type="dcterms:W3CDTF">2020-07-14T20:42:00Z</dcterms:created>
  <dcterms:modified xsi:type="dcterms:W3CDTF">2021-06-04T06:29:00Z</dcterms:modified>
</cp:coreProperties>
</file>